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5579" w:type="dxa"/>
        <w:tblLook w:val="04A0" w:firstRow="1" w:lastRow="0" w:firstColumn="1" w:lastColumn="0" w:noHBand="0" w:noVBand="1"/>
      </w:tblPr>
      <w:tblGrid>
        <w:gridCol w:w="3008"/>
        <w:gridCol w:w="750"/>
        <w:gridCol w:w="2318"/>
        <w:gridCol w:w="724"/>
        <w:gridCol w:w="612"/>
        <w:gridCol w:w="2130"/>
        <w:gridCol w:w="1012"/>
        <w:gridCol w:w="1641"/>
        <w:gridCol w:w="2113"/>
        <w:gridCol w:w="612"/>
        <w:gridCol w:w="1012"/>
        <w:gridCol w:w="2550"/>
        <w:gridCol w:w="1359"/>
        <w:gridCol w:w="2049"/>
        <w:gridCol w:w="1012"/>
        <w:gridCol w:w="1665"/>
        <w:gridCol w:w="1012"/>
      </w:tblGrid>
      <w:tr w:rsidR="006733CF" w:rsidRPr="00DF01EC" w14:paraId="54BFE749" w14:textId="77777777" w:rsidTr="006733CF">
        <w:trPr>
          <w:trHeight w:val="402"/>
        </w:trPr>
        <w:tc>
          <w:tcPr>
            <w:tcW w:w="25579" w:type="dxa"/>
            <w:gridSpan w:val="17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11ED0E" w14:textId="7FF97A2F" w:rsidR="006733CF" w:rsidRPr="00DF01EC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1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8. MR estimates of IVs for T2DM and gut microbiome (Asian)</w:t>
            </w:r>
            <w:r w:rsidRPr="00DF01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</w:p>
        </w:tc>
      </w:tr>
      <w:tr w:rsidR="006733CF" w:rsidRPr="00DF01EC" w14:paraId="45ADC87A" w14:textId="77777777" w:rsidTr="006733CF">
        <w:trPr>
          <w:trHeight w:val="402"/>
        </w:trPr>
        <w:tc>
          <w:tcPr>
            <w:tcW w:w="30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64E9E" w14:textId="5BD32761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01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2EF2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np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D3FE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A26A2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9164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789C3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CE8F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30203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DR </w:t>
            </w:r>
            <w:r w:rsidRPr="006733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07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E73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rizontal pleiotropy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C0D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eterogeneity </w:t>
            </w:r>
          </w:p>
        </w:tc>
      </w:tr>
      <w:tr w:rsidR="006733CF" w:rsidRPr="00DF01EC" w14:paraId="3C297A3F" w14:textId="77777777" w:rsidTr="006733CF">
        <w:trPr>
          <w:trHeight w:val="402"/>
        </w:trPr>
        <w:tc>
          <w:tcPr>
            <w:tcW w:w="3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0DBEB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199EA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A9426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27675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73BB3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A09A8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164BF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2D0BF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15A9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Egger regression</w:t>
            </w:r>
          </w:p>
        </w:tc>
        <w:tc>
          <w:tcPr>
            <w:tcW w:w="6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F24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PRESSO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14744" w14:textId="6C91BCA5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chran</w:t>
            </w:r>
            <w:r w:rsidR="00862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'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 </w:t>
            </w:r>
            <w:r w:rsidRPr="006733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7BB64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733CF" w:rsidRPr="00DF01EC" w14:paraId="229A21B4" w14:textId="77777777" w:rsidTr="006733CF">
        <w:trPr>
          <w:trHeight w:val="402"/>
        </w:trPr>
        <w:tc>
          <w:tcPr>
            <w:tcW w:w="3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3886C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5604B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BD48B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5B449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21B8D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7D18E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F0C8D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16080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023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ger intercept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D6A9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E875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D340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lobal test </w:t>
            </w:r>
            <w:r w:rsidRPr="006733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3D1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lier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FC3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A7C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733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6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3DA1B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322F6" w14:textId="77777777" w:rsidR="006733CF" w:rsidRPr="006733CF" w:rsidRDefault="006733CF" w:rsidP="006733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733CF" w:rsidRPr="00DF01EC" w14:paraId="4E1CF5A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B07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daminococc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FF0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88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ED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375C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890F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4-1.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C69C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376B" w14:textId="39D77BF4" w:rsidR="006733CF" w:rsidRPr="006733CF" w:rsidRDefault="006F6045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01A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2CA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A29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B5F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B9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8F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C10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294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FD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</w:tr>
      <w:tr w:rsidR="006733CF" w:rsidRPr="00DF01EC" w14:paraId="254A0F9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8C0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638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51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0A2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BA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97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1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D5A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9F1" w14:textId="431FC608" w:rsidR="006733CF" w:rsidRPr="006733CF" w:rsidRDefault="00CD3EC2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35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26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2DE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F79A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9740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6F4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AD4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4013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D74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33CF" w:rsidRPr="00DF01EC" w14:paraId="5E9AADA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6C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65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6F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7D2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F2F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7D7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1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2870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061C" w14:textId="770DD920" w:rsidR="006733CF" w:rsidRPr="006733CF" w:rsidRDefault="004123C9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4D9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9502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45B2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A95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374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45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ADA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994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18C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33CF" w:rsidRPr="00DF01EC" w14:paraId="400D101A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6B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mycet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6E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814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7FAC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0BC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0A8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B9A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8FD" w14:textId="65D4A8DF" w:rsidR="006733CF" w:rsidRPr="006733CF" w:rsidRDefault="006F6045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4C5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D563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15E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7B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F52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D6A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1DF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15A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16D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</w:tr>
      <w:tr w:rsidR="006733CF" w:rsidRPr="00DF01EC" w14:paraId="6A08585E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937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ADF3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C1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9B6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C4F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DA59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2-1.1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5F0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4916" w14:textId="09BFDFAA" w:rsidR="006733CF" w:rsidRPr="006733CF" w:rsidRDefault="00CD3EC2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BE02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DF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34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D69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ABD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0A6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D53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5E0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8EF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33CF" w:rsidRPr="00DF01EC" w14:paraId="79F7810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ED4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D6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9C2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A9F0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A73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149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4-1.1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8AE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3DB4" w14:textId="7A15B9EC" w:rsidR="006733CF" w:rsidRPr="006733CF" w:rsidRDefault="004123C9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E30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8F8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80A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9F7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CE7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FE4B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BD1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1FDE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14D" w14:textId="77777777" w:rsidR="006733CF" w:rsidRPr="006733CF" w:rsidRDefault="006733CF" w:rsidP="006733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5CAD874C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B8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caligen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113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24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F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8A9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C74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6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0E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F088" w14:textId="3755FCE4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4E4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B39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30A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4D5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2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D8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359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1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0.5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B4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</w:tr>
      <w:tr w:rsidR="00DF01EC" w:rsidRPr="00DF01EC" w14:paraId="358AE894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62D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07E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EFA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53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DB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A8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2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1D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0DA" w14:textId="305CF33F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58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6DE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474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C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0A1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7A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543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CF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B2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587D2DBC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0A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FD2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470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44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06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243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2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40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F0C" w14:textId="6D571716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2E1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6A0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F0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18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AC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11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6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58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28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5076B40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5B3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A1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940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4B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0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54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BAA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BF48" w14:textId="0340EF14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EC3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47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32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E3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472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5A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AFC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F9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3.7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D6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</w:tr>
      <w:tr w:rsidR="00DF01EC" w:rsidRPr="00DF01EC" w14:paraId="15A044F8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EE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C74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A5D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C8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0C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58C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3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D9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048" w14:textId="500C2DCC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48A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EBB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ACC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597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DCE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55A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9C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12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6D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C56901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9BA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6E4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79B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6ED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77C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96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4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E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CF2" w14:textId="7E3364C5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B1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07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4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680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0E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CF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ED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41D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372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14AAE07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6F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ales_S24-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F54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6B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2A9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B9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699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AF5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064F" w14:textId="362263B3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C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E47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12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24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20E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1F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0A9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A2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7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46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</w:tr>
      <w:tr w:rsidR="00DF01EC" w:rsidRPr="00DF01EC" w14:paraId="6ADB0B8E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0F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E3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9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BCA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45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77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8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5E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1937" w14:textId="3039361B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1B9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3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A4E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1D1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54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8EF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65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4C5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EF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4179F8E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34B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C45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3A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0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AA2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8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3-1.1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5D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B21" w14:textId="52A0CD0E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2CE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551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6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72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3E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3D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2A0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8C7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366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5BC3721E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DD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F6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87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EE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2A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636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329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D30" w14:textId="557E1B15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29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7F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356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92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52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0169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E0D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4-1.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E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61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1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D89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DF01EC" w:rsidRPr="00DF01EC" w14:paraId="06A34C3D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F7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240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C9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A81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25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2A8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8-1.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44A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71A" w14:textId="2D8764A2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67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D7F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F0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88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F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0A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1-1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614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57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553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879ADD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18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898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19E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101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D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658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6-1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BED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CEE" w14:textId="1F0690D6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E39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35F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B58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E0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6CC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A82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2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69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F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BF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557E52B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DF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CBE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BE0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B2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67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26B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8-1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C1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F434" w14:textId="3AC21832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324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A66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9F8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26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89A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63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42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34D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FEA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</w:tr>
      <w:tr w:rsidR="00DF01EC" w:rsidRPr="00DF01EC" w14:paraId="01349A7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3C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399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6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F2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20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4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4-1.0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B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68B3" w14:textId="33569475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643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70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617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66F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5F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3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9E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381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1AE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C73513D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D1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D8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E2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26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E1A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95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5- 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1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CAA" w14:textId="5C94C306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F2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0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496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60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FB3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562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FD7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D5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74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47634F09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2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stridiaceae_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23D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CCC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10E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A8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D1C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7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6E0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EF9B" w14:textId="643BBDB7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5F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9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8C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2A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136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45B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08E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3F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6.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F72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</w:tr>
      <w:tr w:rsidR="00DF01EC" w:rsidRPr="00DF01EC" w14:paraId="3E3391E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D61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D8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604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EC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669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9EF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3-1.0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9FE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2428" w14:textId="25C4F19A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34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629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90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EF8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0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62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B07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EF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413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14D3489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E72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27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11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FCB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D5C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9F8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7-1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40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9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D088" w14:textId="726B9B32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B49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89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B95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CE9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4B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49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62C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BC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A84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2E2AF2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230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AC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3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4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F1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FE8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7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43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8D49" w14:textId="0B34139D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20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FF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8F5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CD8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A9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1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88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EB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6.9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5F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</w:tr>
      <w:tr w:rsidR="00DF01EC" w:rsidRPr="00DF01EC" w14:paraId="4FA70F3C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35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F25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FBC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9F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AB4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77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6-1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C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9B52" w14:textId="688DDA92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883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6E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AF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3A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C93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5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E53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3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B9C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31A1D3E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5BF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230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0A9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679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290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14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5D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A304" w14:textId="40310CBC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983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01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11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63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30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3F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B45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801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0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D7C0DBE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3DD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luviitale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E6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316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4B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EF5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17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7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598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62B" w14:textId="7CB7A989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1D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A5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CF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F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6B8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BD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B9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608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7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69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 </w:t>
            </w:r>
          </w:p>
        </w:tc>
      </w:tr>
      <w:tr w:rsidR="00DF01EC" w:rsidRPr="00DF01EC" w14:paraId="6948DF2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C6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326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03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B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956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2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0-1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35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5048" w14:textId="3D66BF4F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9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CF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1FA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600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1B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79F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FA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06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C5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1807C7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A5F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19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01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BE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CA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578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7-1.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0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F3A" w14:textId="6FDB7274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B4B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E1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2C7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0D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C90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0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64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00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C1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492CFC73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664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sulfovibrion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B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02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D24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9C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DE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9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DF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8D2C" w14:textId="476917E8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BA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6C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8E4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24E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B8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96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7B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E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E2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</w:tr>
      <w:tr w:rsidR="00DF01EC" w:rsidRPr="00DF01EC" w14:paraId="5F2EA2C8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F8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96B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FB4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0A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729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1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6-1.1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8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96CE" w14:textId="291CB71A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F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95B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FA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DF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35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AF4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6B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6C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51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E15776C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EB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91E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28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82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87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C1C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5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95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885" w14:textId="45E12119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56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ECF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061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46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E1D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C2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A7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A1B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264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A0A436D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733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6D3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340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7A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22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67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296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96D" w14:textId="352B1107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89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B9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4D6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28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1C6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2E8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0B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EE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0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67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</w:tr>
      <w:tr w:rsidR="00DF01EC" w:rsidRPr="00DF01EC" w14:paraId="7FDBBF77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89E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26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1C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C51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D31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06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4-1.1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04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70E" w14:textId="224BACF4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B9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37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D0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E2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57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362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44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054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C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1F04D26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7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128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4B7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5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60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45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6-1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99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215E" w14:textId="204EBF00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06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48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4B9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BE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3B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A5E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210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7E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DD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030D720F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75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D8A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22E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15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51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52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4-1.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5A0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F41" w14:textId="31D33936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9E8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960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3B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1C9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431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DE6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A7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44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6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C71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DF01EC" w:rsidRPr="00DF01EC" w14:paraId="1F1FF76E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62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985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C4F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8B5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ED8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4AE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3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9CD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E567" w14:textId="2B905760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746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1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1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F1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0DC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396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CA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E2D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53B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23E9E5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FE2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9A5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18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51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6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FB1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3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55C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F5F" w14:textId="5FB3F502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9B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5E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36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FF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3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A5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1C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AD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CA5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06EDD8E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F84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9E5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644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3E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DAB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482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7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69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7A3" w14:textId="72DF73D7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2B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F4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45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7C2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B16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06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33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7E1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B1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4 </w:t>
            </w:r>
          </w:p>
        </w:tc>
      </w:tr>
      <w:tr w:rsidR="00DF01EC" w:rsidRPr="00DF01EC" w14:paraId="202D1EB8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82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7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C9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01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5F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B27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4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1C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78A7" w14:textId="1F8C77CD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2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3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61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CD3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A52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125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53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ACF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80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B4F5945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492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5A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233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73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A7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DF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5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F4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47CE" w14:textId="17E5C459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6F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8D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BC8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EA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BE4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E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3D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5C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54C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37DEE2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7A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actobacill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284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01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9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5B8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D9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4-1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80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B815" w14:textId="41751DD4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37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3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09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16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1A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602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ABA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F60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0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06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</w:tr>
      <w:tr w:rsidR="00DF01EC" w:rsidRPr="00DF01EC" w14:paraId="4FA69EF0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5A0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A9E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B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361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ED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514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6-1.2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63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929" w14:textId="30B3B9B5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B81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1D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499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F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3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BC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D2E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C9C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96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6BEC058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C6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FE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B4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555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EF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BB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3-1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30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C71" w14:textId="68F3A447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E94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DD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6A0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53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D2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3DC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1FD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A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39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0CB1420C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F3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hanobacteri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D29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B8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33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C4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9EE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7-1.1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8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3EED" w14:textId="24168423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8F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92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04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1C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01A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B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045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28B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3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D2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</w:tr>
      <w:tr w:rsidR="00DF01EC" w:rsidRPr="00DF01EC" w14:paraId="08F78903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E7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EC1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48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DF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00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E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2-1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B6A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89A7" w14:textId="0A8C859C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2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79E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8CA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9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609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1C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A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29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BCB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08C74AA9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93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13C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6D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22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143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73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3-1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58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F4F" w14:textId="5C72474B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A1D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D10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36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20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4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B7F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B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403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8D6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598D2D4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E3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xalobacter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DD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8B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18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AA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0F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8-0.9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14F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735D" w14:textId="3DD0AD9C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7C6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5B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045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46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C9F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0EA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A7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8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7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BB0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7 </w:t>
            </w:r>
          </w:p>
        </w:tc>
      </w:tr>
      <w:tr w:rsidR="00DF01EC" w:rsidRPr="00DF01EC" w14:paraId="53FBE517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F39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8B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36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CD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D4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B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1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57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2E9F" w14:textId="13670586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28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5A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91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34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FD9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10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58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3ED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3B9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5091EEB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7E2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72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3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DB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CE8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E83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4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F03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F3C1" w14:textId="5559E931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D1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59B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BA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B17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939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47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256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D4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970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49E9060D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A2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steurell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9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14A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9D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030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34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193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3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8668" w14:textId="10C50C67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053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189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595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E59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43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1B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6A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77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1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EB5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DF01EC" w:rsidRPr="00DF01EC" w14:paraId="7D5427D9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AE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730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24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260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FA2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0D0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3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5FC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D239" w14:textId="176A97FD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D6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02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BD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45E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B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30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F08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38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1AC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A2E6900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B3E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44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CB1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83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B48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7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0-1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3DF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581" w14:textId="432B0FC6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43D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28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AA7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A1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08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32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4C3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29B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9F4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36AAC83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E1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ptococc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9D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B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25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AE1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C20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5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BA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AFB" w14:textId="70ADF848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C3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DE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1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E2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BC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554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67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5F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6.5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3A1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 </w:t>
            </w:r>
          </w:p>
        </w:tc>
      </w:tr>
      <w:tr w:rsidR="00DF01EC" w:rsidRPr="00DF01EC" w14:paraId="0BBB6B20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52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F2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525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BF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AD3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EA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0-1.0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AE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B0B8" w14:textId="2B9AA52E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312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26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2C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BD3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993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6E6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B9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54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2DF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0E6DD60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58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C7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3E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A23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E1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93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90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ACF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D5A" w14:textId="0B0EB86A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E8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E2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73E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8E8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121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59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B4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549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DD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1F3665F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1B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ED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78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5E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0E6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9A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2DA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003" w14:textId="5B98D3AA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1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299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4CB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8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DC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564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1B6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092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EDD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8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292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DF01EC" w:rsidRPr="00DF01EC" w14:paraId="099C55DF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023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12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4C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D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8C4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6EC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4-1.1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2D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01E" w14:textId="248B4A92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78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5E6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40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C0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96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F97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4-1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06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9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F8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C24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57DA5F2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F84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C8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B98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CD9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6B5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30B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5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CA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D0A" w14:textId="4F46CA26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BD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9F2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B7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02B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9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8E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4-1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7F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07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ED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350971FE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399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rphyromonad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9E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8D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B1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26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FB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BB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5564" w14:textId="126BFCCF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51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FD7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6CF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E69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65E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F5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F6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AE7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1.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E9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0 </w:t>
            </w:r>
          </w:p>
        </w:tc>
      </w:tr>
      <w:tr w:rsidR="00DF01EC" w:rsidRPr="00DF01EC" w14:paraId="4305BF08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01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D5A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E8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4F9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8C8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CD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2-1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CD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8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4BED" w14:textId="5576B9A8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04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F0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26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E56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DA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41F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2A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82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1C0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5735172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BE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2AA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346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A7F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7AE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38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3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3E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D33" w14:textId="686F4136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BB8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D00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04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6F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12B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3CD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A9F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E9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8DE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FC20CC9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7F0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F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E62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EF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21F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DC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4-1.0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224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3A22" w14:textId="760568C0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035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EE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7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267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F06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C6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F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50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8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654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9 </w:t>
            </w:r>
          </w:p>
        </w:tc>
      </w:tr>
      <w:tr w:rsidR="00DF01EC" w:rsidRPr="00DF01EC" w14:paraId="37D2DDD0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E6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817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A65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90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B2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3C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9-1.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066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5E3B" w14:textId="136D6DE7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DBD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C23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C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C3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4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EA4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ED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E7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93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088B9937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6D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687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46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A28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27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6C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3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1C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92A" w14:textId="07956C52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6A6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68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BA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24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52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3C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65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9B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6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0E4E4FC4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38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hodospirill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ED3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5E1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EBE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19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E43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DAF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E610" w14:textId="010C54BA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AD5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691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091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07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CD0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57E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4AF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733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4.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F9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</w:tr>
      <w:tr w:rsidR="00DF01EC" w:rsidRPr="00DF01EC" w14:paraId="21975CB1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99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AAB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A02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7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B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FB5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6-1.1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4E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8B5" w14:textId="4892ED29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F5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DF6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3C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DB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C4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00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7D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AD1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B6C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2D7214B0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BF8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687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EB8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B63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E1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A0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5-1.1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1DD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D5B" w14:textId="3E1BC11D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98E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9C4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8C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A9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C5A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1E2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2FE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AA0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D66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34FEDD28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2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12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22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48D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19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C4E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7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C87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19E" w14:textId="6F49803A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19C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05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F5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E1B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F10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ABE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609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5B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.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AA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DF01EC" w:rsidRPr="00DF01EC" w14:paraId="0265003D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48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14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82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7C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EA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CD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5-1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8A0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098D" w14:textId="334FF488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14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75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7B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F2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81A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2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4C6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D3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BF0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250449C3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E08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6A8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2D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8A3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91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AA0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2-1.0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82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556" w14:textId="73CF1CEC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9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19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5A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90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84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A72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00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93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589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3CCA0734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7D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16D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EF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FBD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9E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15D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7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69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3C5C" w14:textId="3DF64F0C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78C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EB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7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D7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91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9C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991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94A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5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771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7 </w:t>
            </w:r>
          </w:p>
        </w:tc>
      </w:tr>
      <w:tr w:rsidR="00DF01EC" w:rsidRPr="00DF01EC" w14:paraId="2E66F0B8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74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19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80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DB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72A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7B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4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85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054" w14:textId="281D3B7F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1C5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F8F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00E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0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BF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661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919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C0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FAD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1CF36D1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88C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9A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E5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AD2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BA4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6BC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C7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3295" w14:textId="32E1ED0D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732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7F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CA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40D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B8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36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D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800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F3B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B37921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5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282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6E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B7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51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16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7-1.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732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BA4" w14:textId="0BFC37EB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461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44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92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EA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08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3CE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EE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DE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1.9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804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</w:tr>
      <w:tr w:rsidR="00DF01EC" w:rsidRPr="00DF01EC" w14:paraId="1DC7E624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87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15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D4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6E0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2E2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9F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6-1.1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C0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215" w14:textId="4CD1225D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ABC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4E4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6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13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061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13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59C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CD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CB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63E00E4A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2B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95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4C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03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9F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D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8-1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B75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5CA" w14:textId="6A5F3D49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76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272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24E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1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F2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3B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5D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6D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901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3A0F71F4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08E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illonell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52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7F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B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A06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E8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6-1.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C4D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4839" w14:textId="18E8C6AC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88C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EF0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944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B0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08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14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FA32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22B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8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69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</w:tr>
      <w:tr w:rsidR="00DF01EC" w:rsidRPr="00DF01EC" w14:paraId="5BC0731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5C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19E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8D6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8E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9FD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D85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4-1.0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D8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B74" w14:textId="5C5474B4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58F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D3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F1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358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466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55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3B8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4A4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CA3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087F35E6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F57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0A2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28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568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E73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F9B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5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9D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BB7E" w14:textId="51863664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A5D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0D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BA4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15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BC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D8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3C8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241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BC5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74C9435B" w14:textId="77777777" w:rsidTr="006733CF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73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acea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8D5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8D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5F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133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C97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8-1.0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C0A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79B" w14:textId="3354DA4A" w:rsidR="00DF01EC" w:rsidRPr="006733CF" w:rsidRDefault="006F6045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60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56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B74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69E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6D0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A8A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C36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8ED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F0A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4.5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BCEB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</w:tr>
      <w:tr w:rsidR="00DF01EC" w:rsidRPr="00DF01EC" w14:paraId="47053307" w14:textId="77777777" w:rsidTr="00DF01EC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0B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E2F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F4F3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D23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3E5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A5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8-1.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90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1950" w14:textId="61A25B7B" w:rsidR="00DF01EC" w:rsidRPr="006733CF" w:rsidRDefault="00CD3EC2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3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9FC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646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3B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54E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087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A29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F1F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8524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77D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1EC" w:rsidRPr="00DF01EC" w14:paraId="25457872" w14:textId="77777777" w:rsidTr="00DF01EC">
        <w:trPr>
          <w:trHeight w:val="402"/>
        </w:trPr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8117" w14:textId="5FAA983C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1843" w14:textId="2E9F157B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921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53D8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4BC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ED21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8-1.1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BF70" w14:textId="7777777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0B39" w14:textId="71D0A45E" w:rsidR="00DF01EC" w:rsidRPr="006733CF" w:rsidRDefault="004123C9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23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53E2" w14:textId="1E0EEEC5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FE8F" w14:textId="3DEAB051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9EA7" w14:textId="6F7AE878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12F5" w14:textId="593523A7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13DF" w14:textId="66A59269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4E2C" w14:textId="78EEB0B0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A0B6" w14:textId="145B47CF" w:rsidR="00DF01EC" w:rsidRPr="006733CF" w:rsidRDefault="00DF01EC" w:rsidP="00DF01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3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236D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36D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3ED5" w14:textId="77FD5B60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5B40" w14:textId="4DA7736D" w:rsidR="00DF01EC" w:rsidRPr="006733CF" w:rsidRDefault="00DF01EC" w:rsidP="00DF0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771DD4E" w14:textId="06610A6E" w:rsidR="00F048D6" w:rsidRPr="002542B4" w:rsidRDefault="00F048D6" w:rsidP="00F048D6">
      <w:pPr>
        <w:rPr>
          <w:rFonts w:ascii="Times New Roman" w:hAnsi="Times New Roman" w:cs="Times New Roman"/>
        </w:rPr>
      </w:pPr>
      <w:r w:rsidRPr="002542B4">
        <w:rPr>
          <w:rFonts w:ascii="Times New Roman" w:hAnsi="Times New Roman" w:cs="Times New Roman"/>
        </w:rPr>
        <w:t>a. MR-PRESSO could not identify significant outliers</w:t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</w:p>
    <w:p w14:paraId="29550F8D" w14:textId="4DA219DE" w:rsidR="002C48E1" w:rsidRPr="002542B4" w:rsidRDefault="00F048D6" w:rsidP="00F048D6">
      <w:pPr>
        <w:rPr>
          <w:rFonts w:ascii="Times New Roman" w:hAnsi="Times New Roman" w:cs="Times New Roman"/>
        </w:rPr>
      </w:pPr>
      <w:r w:rsidRPr="002542B4">
        <w:rPr>
          <w:rFonts w:ascii="Times New Roman" w:hAnsi="Times New Roman" w:cs="Times New Roman"/>
        </w:rPr>
        <w:t xml:space="preserve">Abbreviations: MR, Mendelian randomization; SNP, single nucleotide polymorphism; IVW, inverse variance weighted; IVs, instrumental variables; </w:t>
      </w:r>
      <w:r w:rsidR="006D5831" w:rsidRPr="006D5831">
        <w:rPr>
          <w:rFonts w:ascii="Times New Roman" w:hAnsi="Times New Roman" w:cs="Times New Roman"/>
        </w:rPr>
        <w:t>FDR, false discovery rate;</w:t>
      </w:r>
      <w:r w:rsidR="006D5831">
        <w:rPr>
          <w:rFonts w:ascii="Times New Roman" w:hAnsi="Times New Roman" w:cs="Times New Roman"/>
        </w:rPr>
        <w:t xml:space="preserve"> </w:t>
      </w:r>
      <w:r w:rsidRPr="002542B4">
        <w:rPr>
          <w:rFonts w:ascii="Times New Roman" w:hAnsi="Times New Roman" w:cs="Times New Roman"/>
        </w:rPr>
        <w:t>T2DM, type 2 diabetes mellitus; OR, odds ratio; MR-PRESSO, Mendelian randomization pleiotropy residual sum and outlier.</w:t>
      </w:r>
    </w:p>
    <w:sectPr w:rsidR="002C48E1" w:rsidRPr="002542B4" w:rsidSect="00244CF8">
      <w:pgSz w:w="28350" w:h="2154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B4024" w14:textId="77777777" w:rsidR="004C4BEB" w:rsidRDefault="004C4BEB" w:rsidP="009D6BA2">
      <w:r>
        <w:separator/>
      </w:r>
    </w:p>
  </w:endnote>
  <w:endnote w:type="continuationSeparator" w:id="0">
    <w:p w14:paraId="26B558EE" w14:textId="77777777" w:rsidR="004C4BEB" w:rsidRDefault="004C4BEB" w:rsidP="009D6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04615" w14:textId="77777777" w:rsidR="004C4BEB" w:rsidRDefault="004C4BEB" w:rsidP="009D6BA2">
      <w:r>
        <w:separator/>
      </w:r>
    </w:p>
  </w:footnote>
  <w:footnote w:type="continuationSeparator" w:id="0">
    <w:p w14:paraId="097B8FB6" w14:textId="77777777" w:rsidR="004C4BEB" w:rsidRDefault="004C4BEB" w:rsidP="009D6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0E"/>
    <w:rsid w:val="000067FB"/>
    <w:rsid w:val="000109FF"/>
    <w:rsid w:val="00063559"/>
    <w:rsid w:val="00070231"/>
    <w:rsid w:val="000A0B43"/>
    <w:rsid w:val="000C3B64"/>
    <w:rsid w:val="000D2E0C"/>
    <w:rsid w:val="000F237A"/>
    <w:rsid w:val="000F689F"/>
    <w:rsid w:val="00136786"/>
    <w:rsid w:val="00152210"/>
    <w:rsid w:val="001663BB"/>
    <w:rsid w:val="00174FFE"/>
    <w:rsid w:val="00187D67"/>
    <w:rsid w:val="001B77F6"/>
    <w:rsid w:val="001F6C0A"/>
    <w:rsid w:val="00202205"/>
    <w:rsid w:val="00236D90"/>
    <w:rsid w:val="00244CF8"/>
    <w:rsid w:val="002542B4"/>
    <w:rsid w:val="002A3C51"/>
    <w:rsid w:val="002B1DBF"/>
    <w:rsid w:val="002C48E1"/>
    <w:rsid w:val="002F13A4"/>
    <w:rsid w:val="00300555"/>
    <w:rsid w:val="00316C01"/>
    <w:rsid w:val="00342A03"/>
    <w:rsid w:val="00371228"/>
    <w:rsid w:val="00375DDB"/>
    <w:rsid w:val="00387F58"/>
    <w:rsid w:val="003B23A9"/>
    <w:rsid w:val="003D6D17"/>
    <w:rsid w:val="003F7317"/>
    <w:rsid w:val="004123C9"/>
    <w:rsid w:val="0041700E"/>
    <w:rsid w:val="004223B9"/>
    <w:rsid w:val="00432B8C"/>
    <w:rsid w:val="00433E50"/>
    <w:rsid w:val="0044777A"/>
    <w:rsid w:val="004B1400"/>
    <w:rsid w:val="004C4BEB"/>
    <w:rsid w:val="004D57E8"/>
    <w:rsid w:val="004D5E67"/>
    <w:rsid w:val="00501566"/>
    <w:rsid w:val="0051747B"/>
    <w:rsid w:val="00544499"/>
    <w:rsid w:val="00555796"/>
    <w:rsid w:val="005868E3"/>
    <w:rsid w:val="005F11A4"/>
    <w:rsid w:val="006733CF"/>
    <w:rsid w:val="006B6E8B"/>
    <w:rsid w:val="006C6C32"/>
    <w:rsid w:val="006D5831"/>
    <w:rsid w:val="006F0F68"/>
    <w:rsid w:val="006F6045"/>
    <w:rsid w:val="00745F93"/>
    <w:rsid w:val="00746DB4"/>
    <w:rsid w:val="00787BC6"/>
    <w:rsid w:val="007D5179"/>
    <w:rsid w:val="00862C84"/>
    <w:rsid w:val="008B107F"/>
    <w:rsid w:val="008D03E4"/>
    <w:rsid w:val="008D0651"/>
    <w:rsid w:val="00903CA0"/>
    <w:rsid w:val="00906D5E"/>
    <w:rsid w:val="00932F95"/>
    <w:rsid w:val="0094120C"/>
    <w:rsid w:val="009623C9"/>
    <w:rsid w:val="0096683E"/>
    <w:rsid w:val="00971DBC"/>
    <w:rsid w:val="009A3ECD"/>
    <w:rsid w:val="009B5140"/>
    <w:rsid w:val="009C1DF7"/>
    <w:rsid w:val="009D6B17"/>
    <w:rsid w:val="009D6BA2"/>
    <w:rsid w:val="009E0853"/>
    <w:rsid w:val="00A0233F"/>
    <w:rsid w:val="00A220A2"/>
    <w:rsid w:val="00A771D6"/>
    <w:rsid w:val="00AB51FF"/>
    <w:rsid w:val="00AC77B0"/>
    <w:rsid w:val="00B05A27"/>
    <w:rsid w:val="00B266FF"/>
    <w:rsid w:val="00B84749"/>
    <w:rsid w:val="00BC7B30"/>
    <w:rsid w:val="00BD3DA2"/>
    <w:rsid w:val="00C011A0"/>
    <w:rsid w:val="00C46E12"/>
    <w:rsid w:val="00C51C9B"/>
    <w:rsid w:val="00C70CB1"/>
    <w:rsid w:val="00C8747E"/>
    <w:rsid w:val="00C94F2E"/>
    <w:rsid w:val="00CB4ADF"/>
    <w:rsid w:val="00CD3EC2"/>
    <w:rsid w:val="00CF38BA"/>
    <w:rsid w:val="00D0287B"/>
    <w:rsid w:val="00D12398"/>
    <w:rsid w:val="00D55920"/>
    <w:rsid w:val="00D55ACF"/>
    <w:rsid w:val="00DE0636"/>
    <w:rsid w:val="00DF01EC"/>
    <w:rsid w:val="00DF62E0"/>
    <w:rsid w:val="00E0427A"/>
    <w:rsid w:val="00E41AC4"/>
    <w:rsid w:val="00E4746D"/>
    <w:rsid w:val="00E55539"/>
    <w:rsid w:val="00E64ECD"/>
    <w:rsid w:val="00E65BC0"/>
    <w:rsid w:val="00E81B9E"/>
    <w:rsid w:val="00EE3680"/>
    <w:rsid w:val="00EF5891"/>
    <w:rsid w:val="00F048D6"/>
    <w:rsid w:val="00F11D5D"/>
    <w:rsid w:val="00F50DB7"/>
    <w:rsid w:val="00FF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D4E00"/>
  <w15:chartTrackingRefBased/>
  <w15:docId w15:val="{79447BC7-A66A-4C3C-884B-6B3A3279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1D5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11D5D"/>
    <w:rPr>
      <w:color w:val="954F72"/>
      <w:u w:val="single"/>
    </w:rPr>
  </w:style>
  <w:style w:type="paragraph" w:customStyle="1" w:styleId="msonormal0">
    <w:name w:val="msonormal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2">
    <w:name w:val="xl72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4">
    <w:name w:val="xl84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D6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6B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6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6BA2"/>
    <w:rPr>
      <w:sz w:val="18"/>
      <w:szCs w:val="18"/>
    </w:rPr>
  </w:style>
  <w:style w:type="paragraph" w:customStyle="1" w:styleId="xl63">
    <w:name w:val="xl63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9B51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5">
    <w:name w:val="xl85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6">
    <w:name w:val="xl86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7">
    <w:name w:val="xl87"/>
    <w:basedOn w:val="a"/>
    <w:rsid w:val="009B51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9B514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9">
    <w:name w:val="xl89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0">
    <w:name w:val="xl90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1">
    <w:name w:val="xl91"/>
    <w:basedOn w:val="a"/>
    <w:rsid w:val="009B514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2">
    <w:name w:val="xl92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3">
    <w:name w:val="xl93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4">
    <w:name w:val="xl94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8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2</Pages>
  <Words>1160</Words>
  <Characters>6617</Characters>
  <Application>Microsoft Office Word</Application>
  <DocSecurity>0</DocSecurity>
  <Lines>55</Lines>
  <Paragraphs>15</Paragraphs>
  <ScaleCrop>false</ScaleCrop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Kun</dc:creator>
  <cp:keywords/>
  <dc:description/>
  <cp:lastModifiedBy>Xiang Kun</cp:lastModifiedBy>
  <cp:revision>234</cp:revision>
  <dcterms:created xsi:type="dcterms:W3CDTF">2021-09-19T06:24:00Z</dcterms:created>
  <dcterms:modified xsi:type="dcterms:W3CDTF">2021-10-31T09:19:00Z</dcterms:modified>
</cp:coreProperties>
</file>